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300"/>
        <w:tblW w:w="8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077"/>
        <w:gridCol w:w="1757"/>
        <w:gridCol w:w="1474"/>
        <w:gridCol w:w="1644"/>
        <w:gridCol w:w="1362"/>
      </w:tblGrid>
      <w:tr w:rsidR="00711765" w:rsidRPr="00E738B5" w14:paraId="278CF575" w14:textId="77777777" w:rsidTr="00711765">
        <w:trPr>
          <w:trHeight w:val="709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78FB1B" w14:textId="26D91F3B" w:rsidR="00E738B5" w:rsidRPr="00E738B5" w:rsidRDefault="00E738B5" w:rsidP="00E738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ase number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460403" w14:textId="77777777" w:rsidR="00E738B5" w:rsidRPr="00E738B5" w:rsidRDefault="00E738B5" w:rsidP="00E738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ase type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14D2B1" w14:textId="77777777" w:rsidR="00E738B5" w:rsidRPr="00E738B5" w:rsidRDefault="00E738B5" w:rsidP="00E738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oding DNA change allele 1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E37D7C" w14:textId="77777777" w:rsidR="00E738B5" w:rsidRPr="00E738B5" w:rsidRDefault="00E738B5" w:rsidP="00E738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rotein change allele 1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51C5D4" w14:textId="77777777" w:rsidR="00E738B5" w:rsidRPr="00E738B5" w:rsidRDefault="00E738B5" w:rsidP="00E738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Coding DNA change allele 2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1F304D" w14:textId="77777777" w:rsidR="00E738B5" w:rsidRPr="00E738B5" w:rsidRDefault="00E738B5" w:rsidP="00E738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rotein change allele 2</w:t>
            </w:r>
          </w:p>
        </w:tc>
      </w:tr>
      <w:tr w:rsidR="00711765" w:rsidRPr="00E738B5" w14:paraId="6C5907F0" w14:textId="77777777" w:rsidTr="00711765">
        <w:trPr>
          <w:trHeight w:val="34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4A2A" w14:textId="5AAD45DA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241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89B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A83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259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BCE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54A0343C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8577" w14:textId="5998D7AB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E2B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B6E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54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BFD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Glu452Ly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7C8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B29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58390F55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BDA9" w14:textId="47368F08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CA6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61E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B34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CAB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695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6D6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Thr232Met</w:t>
            </w:r>
          </w:p>
        </w:tc>
      </w:tr>
      <w:tr w:rsidR="00711765" w:rsidRPr="00E738B5" w14:paraId="4523A06F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1BB4" w14:textId="657E0AB0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8A7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4C1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34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5CD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Gly12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2E7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CDE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0F9E8FA9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9ECA" w14:textId="02BE9EDA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646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A60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268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9D5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41D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241FC5AC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F33D" w14:textId="79284033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6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4D2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C49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2B1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5DA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C32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59CF0CFB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148C" w14:textId="1B395BE8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407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B82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34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7C2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Gly12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9E6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40A&gt;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411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Tyr447Ser</w:t>
            </w:r>
          </w:p>
        </w:tc>
      </w:tr>
      <w:tr w:rsidR="00711765" w:rsidRPr="00E738B5" w14:paraId="4C430E1D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D0EC" w14:textId="24A86DE2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E27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15C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95A&gt;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04C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sn32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460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08A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2E2D43A2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5CC1" w14:textId="5AD6DB15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395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C28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DCA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D97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8C6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1A1649ED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785E" w14:textId="2945CAF4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71D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ECD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ABE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CF8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1A0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4B44A3E0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C93C" w14:textId="749169CD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EF3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0AD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B4B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951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B6A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3131F55C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957A" w14:textId="2FFA7CBB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3FA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33A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640_641delins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1C3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la214Le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D9D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17D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37F7B9FC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9FFD" w14:textId="282C72E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976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68B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718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ED5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la240Th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6A5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555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6A7605C4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D349" w14:textId="6FBD05AC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4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701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CA4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797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71F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266Le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5FEF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797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918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266Leu</w:t>
            </w:r>
          </w:p>
        </w:tc>
      </w:tr>
      <w:tr w:rsidR="00711765" w:rsidRPr="00E738B5" w14:paraId="232E392B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179B" w14:textId="3B483D71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5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624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6CB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680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BA8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227Hi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348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832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53788D71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F898" w14:textId="45A51BA9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AE1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990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889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D35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78F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7D7C3C9B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045D" w14:textId="5E0A9ABF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353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034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BBB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590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C4F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3A6547B4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FBB9" w14:textId="35CA4C13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B3F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B05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00D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7FB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707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652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Cys236Tyr</w:t>
            </w:r>
          </w:p>
        </w:tc>
      </w:tr>
      <w:tr w:rsidR="00711765" w:rsidRPr="00E738B5" w14:paraId="62F1A668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9E61" w14:textId="0AD3A7E2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CED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2BF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0B3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C88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953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5EC5108E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DEA9" w14:textId="432347DF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F56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3B9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597del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30F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he200Leuf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822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597del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EE2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he200Leufs</w:t>
            </w:r>
          </w:p>
        </w:tc>
      </w:tr>
      <w:tr w:rsidR="00711765" w:rsidRPr="00E738B5" w14:paraId="044AA6A4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EEE1" w14:textId="16C71220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F8A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842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73D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A92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A01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014A7EAF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A6F7" w14:textId="537AE97E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23D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E30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109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EED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248G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3EE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83Leu</w:t>
            </w:r>
          </w:p>
        </w:tc>
      </w:tr>
      <w:tr w:rsidR="00711765" w:rsidRPr="00E738B5" w14:paraId="7C5739C6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A87D" w14:textId="4EF5960C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3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7DA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73F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F26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269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4C6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5EAED0E4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54C5" w14:textId="55C0BD02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4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DC8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6A5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D39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19F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695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68A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Thr232Met</w:t>
            </w:r>
          </w:p>
        </w:tc>
      </w:tr>
      <w:tr w:rsidR="00711765" w:rsidRPr="00E738B5" w14:paraId="013D3674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AF57" w14:textId="0598BD48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87C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C75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02D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CE9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962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17D4CE00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C347" w14:textId="1C3D94AE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4B0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B89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506G&gt;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E42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169Pr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671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088T&gt;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C7E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Leu363Pro</w:t>
            </w:r>
          </w:p>
        </w:tc>
      </w:tr>
      <w:tr w:rsidR="00711765" w:rsidRPr="00E738B5" w14:paraId="64AD57C9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8AC0" w14:textId="492FC8BF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BCC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97C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8E6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EE9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445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0403BD5E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D961B" w14:textId="1614CD89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6CB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7954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64F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C66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3ED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64E84CBF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7639" w14:textId="0DB1D75C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2F9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874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248G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827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83Le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A50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248G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1EA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83Leu</w:t>
            </w:r>
          </w:p>
        </w:tc>
      </w:tr>
      <w:tr w:rsidR="00711765" w:rsidRPr="00E738B5" w14:paraId="08F36C57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2D34" w14:textId="564E52D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0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FA5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666D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95A&gt;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369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sn32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2F2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6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D5C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ro46Ser</w:t>
            </w:r>
          </w:p>
        </w:tc>
      </w:tr>
      <w:tr w:rsidR="00711765" w:rsidRPr="00E738B5" w14:paraId="12CBB550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F88E" w14:textId="6FDC5C0C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4D3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BA33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448T&gt;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2F7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Phe150Le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A24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c.760C&gt;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352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254Ter</w:t>
            </w:r>
          </w:p>
        </w:tc>
      </w:tr>
      <w:tr w:rsidR="00711765" w:rsidRPr="00E738B5" w14:paraId="7F5E83C3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89BE" w14:textId="492544C9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116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5E2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844C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FD4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282T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EFE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399A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3315E8BB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C03B" w14:textId="06ABD5A2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82F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BD96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248G&gt;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C909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83Le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11D2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248G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7DE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83Leu</w:t>
            </w:r>
          </w:p>
        </w:tc>
      </w:tr>
      <w:tr w:rsidR="00711765" w:rsidRPr="00E738B5" w14:paraId="67BB3369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1C88" w14:textId="7A95A2C0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4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7C00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E9BC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610G&gt;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B40E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Gly204S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3FFF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-14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FB58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711765" w:rsidRPr="00E738B5" w14:paraId="14EB14ED" w14:textId="77777777" w:rsidTr="00711765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B03830" w14:textId="42C9245A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11765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683245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wbor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5D810B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760C&gt;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2C662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Arg254Te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56BF61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.1354G&gt;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F8B957" w14:textId="77777777" w:rsidR="00711765" w:rsidRPr="00E738B5" w:rsidRDefault="00711765" w:rsidP="00711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738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.Glu452Lys</w:t>
            </w:r>
          </w:p>
        </w:tc>
      </w:tr>
      <w:tr w:rsidR="00711765" w:rsidRPr="00711765" w14:paraId="26C30C83" w14:textId="77777777" w:rsidTr="006A400C">
        <w:trPr>
          <w:trHeight w:val="340"/>
        </w:trPr>
        <w:tc>
          <w:tcPr>
            <w:tcW w:w="8165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F16B932" w14:textId="77777777" w:rsidR="00711765" w:rsidRDefault="00711765" w:rsidP="00E7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1176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Variants were detected in 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he </w:t>
            </w:r>
            <w:r w:rsidRPr="0071176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l-NL"/>
              </w:rPr>
              <w:t>SLC22A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gene using Sanger sequencing. </w:t>
            </w:r>
          </w:p>
          <w:p w14:paraId="4426FCF5" w14:textId="1C0A5A97" w:rsidR="00711765" w:rsidRPr="00711765" w:rsidRDefault="00711765" w:rsidP="00E7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* From these patients multiple samples were used in the study; before and after suppletion. </w:t>
            </w:r>
          </w:p>
        </w:tc>
      </w:tr>
    </w:tbl>
    <w:p w14:paraId="4740CEC3" w14:textId="4BFCA1DA" w:rsidR="00BA6007" w:rsidRPr="00C14B8B" w:rsidRDefault="00E738B5" w:rsidP="00E738B5">
      <w:pPr>
        <w:rPr>
          <w:lang w:val="en-US"/>
        </w:rPr>
      </w:pPr>
      <w:r w:rsidRPr="00C14B8B">
        <w:rPr>
          <w:b/>
          <w:bCs/>
          <w:lang w:val="en-US"/>
        </w:rPr>
        <w:t xml:space="preserve">Supplementary </w:t>
      </w:r>
      <w:r w:rsidR="00C14B8B" w:rsidRPr="00C14B8B">
        <w:rPr>
          <w:b/>
          <w:bCs/>
          <w:lang w:val="en-US"/>
        </w:rPr>
        <w:t>T</w:t>
      </w:r>
      <w:r w:rsidRPr="00C14B8B">
        <w:rPr>
          <w:b/>
          <w:bCs/>
          <w:lang w:val="en-US"/>
        </w:rPr>
        <w:t xml:space="preserve">able </w:t>
      </w:r>
      <w:r w:rsidR="00742BE1">
        <w:rPr>
          <w:b/>
          <w:bCs/>
          <w:lang w:val="en-US"/>
        </w:rPr>
        <w:t>1</w:t>
      </w:r>
      <w:r w:rsidR="00C14B8B" w:rsidRPr="00C14B8B">
        <w:rPr>
          <w:b/>
          <w:bCs/>
          <w:lang w:val="en-US"/>
        </w:rPr>
        <w:t xml:space="preserve">. </w:t>
      </w:r>
      <w:r w:rsidR="00C14B8B">
        <w:rPr>
          <w:lang w:val="en-US"/>
        </w:rPr>
        <w:t xml:space="preserve">Genetic variants of the PCD patients in the study cohort. </w:t>
      </w:r>
    </w:p>
    <w:sectPr w:rsidR="00BA6007" w:rsidRPr="00C14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95421" w14:textId="77777777" w:rsidR="00E738B5" w:rsidRDefault="00E738B5" w:rsidP="00E738B5">
      <w:pPr>
        <w:spacing w:after="0" w:line="240" w:lineRule="auto"/>
      </w:pPr>
      <w:r>
        <w:separator/>
      </w:r>
    </w:p>
  </w:endnote>
  <w:endnote w:type="continuationSeparator" w:id="0">
    <w:p w14:paraId="36CA6502" w14:textId="77777777" w:rsidR="00E738B5" w:rsidRDefault="00E738B5" w:rsidP="00E73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C7EC4" w14:textId="77777777" w:rsidR="00E738B5" w:rsidRDefault="00E738B5" w:rsidP="00E738B5">
      <w:pPr>
        <w:spacing w:after="0" w:line="240" w:lineRule="auto"/>
      </w:pPr>
      <w:r>
        <w:separator/>
      </w:r>
    </w:p>
  </w:footnote>
  <w:footnote w:type="continuationSeparator" w:id="0">
    <w:p w14:paraId="6871327B" w14:textId="77777777" w:rsidR="00E738B5" w:rsidRDefault="00E738B5" w:rsidP="00E73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B5"/>
    <w:rsid w:val="00711765"/>
    <w:rsid w:val="00742BE1"/>
    <w:rsid w:val="00B659CF"/>
    <w:rsid w:val="00BA6007"/>
    <w:rsid w:val="00C14B8B"/>
    <w:rsid w:val="00E7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F394D"/>
  <w15:chartTrackingRefBased/>
  <w15:docId w15:val="{9C33B246-12EA-43FB-BB15-9682B05C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73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738B5"/>
  </w:style>
  <w:style w:type="paragraph" w:styleId="Voettekst">
    <w:name w:val="footer"/>
    <w:basedOn w:val="Standaard"/>
    <w:link w:val="VoettekstChar"/>
    <w:uiPriority w:val="99"/>
    <w:unhideWhenUsed/>
    <w:rsid w:val="00E73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738B5"/>
  </w:style>
  <w:style w:type="paragraph" w:styleId="Lijstalinea">
    <w:name w:val="List Paragraph"/>
    <w:basedOn w:val="Standaard"/>
    <w:uiPriority w:val="34"/>
    <w:qFormat/>
    <w:rsid w:val="007117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k Crefcoeur</dc:creator>
  <cp:keywords/>
  <dc:description/>
  <cp:lastModifiedBy>Loek Crefcoeur</cp:lastModifiedBy>
  <cp:revision>2</cp:revision>
  <dcterms:created xsi:type="dcterms:W3CDTF">2022-08-09T11:22:00Z</dcterms:created>
  <dcterms:modified xsi:type="dcterms:W3CDTF">2022-08-09T11:47:00Z</dcterms:modified>
</cp:coreProperties>
</file>